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7DE" w:rsidRDefault="008007DE" w:rsidP="008007DE">
      <w:pPr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007DE" w:rsidRDefault="008007DE" w:rsidP="008007DE">
      <w:pPr>
        <w:ind w:left="-9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S1</w:t>
      </w:r>
      <w:r>
        <w:rPr>
          <w:rFonts w:ascii="Times New Roman" w:eastAsia="Times New Roman" w:hAnsi="Times New Roman" w:cs="Times New Roman"/>
          <w:sz w:val="24"/>
          <w:szCs w:val="24"/>
        </w:rPr>
        <w:t>: Detailed Search Strategy</w:t>
      </w:r>
    </w:p>
    <w:p w:rsidR="008007DE" w:rsidRDefault="008007DE" w:rsidP="008007DE">
      <w:pPr>
        <w:ind w:left="-900" w:right="-720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</w:pPr>
    </w:p>
    <w:tbl>
      <w:tblPr>
        <w:tblW w:w="10260" w:type="dxa"/>
        <w:tblInd w:w="-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30"/>
        <w:gridCol w:w="5130"/>
      </w:tblGrid>
      <w:tr w:rsidR="008007DE" w:rsidTr="00B737C3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ing</w:t>
            </w:r>
          </w:p>
        </w:tc>
      </w:tr>
      <w:tr w:rsidR="008007DE" w:rsidTr="00B737C3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 MEDLINE</w:t>
            </w:r>
          </w:p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3 Results 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Supplementary Concept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) AND ("MDR-TB"[All Fields] OR (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tuberculosi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tuberculosi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tuberculosis s"[All Fields])) AND ("efficacies"[All Fields] OR "efficacious"[All Fields] OR "efficaciously"[All Fields] OR "efficaciousness"[All Fields] OR "efficacy"[All Fields] OR ("effect"[All Fields] OR "effecting"[All Fields] OR "effective"[All Fields] OR "effectively"[All Fields] OR "effective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nes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effective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i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effects"[All Fields]))) AND (2021:2023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8007DE" w:rsidTr="00B737C3">
        <w:trPr>
          <w:trHeight w:val="1153"/>
        </w:trPr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 Results 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(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r-t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uberculosis ) AND ( efficacy OR effectiveness ) AND ( clinical AND trials ) AND culture AND conversion]</w:t>
            </w:r>
          </w:p>
        </w:tc>
      </w:tr>
      <w:tr w:rsidR="008007DE" w:rsidTr="00B737C3"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library.com</w:t>
            </w:r>
          </w:p>
          <w:p w:rsidR="008007DE" w:rsidRDefault="008007DE" w:rsidP="00B737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 Results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07DE" w:rsidRDefault="008007DE" w:rsidP="00B737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uberculosis AND Efficacy OR Effectiveness AND Culture Conversion AND Trials</w:t>
            </w:r>
          </w:p>
        </w:tc>
      </w:tr>
    </w:tbl>
    <w:p w:rsidR="008007DE" w:rsidRDefault="008007DE" w:rsidP="008007DE">
      <w:pPr>
        <w:ind w:left="-900" w:right="-72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07DE" w:rsidRDefault="008007DE" w:rsidP="008007DE">
      <w:pPr>
        <w:spacing w:line="360" w:lineRule="auto"/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07DE" w:rsidRDefault="008007DE" w:rsidP="008007DE">
      <w:pPr>
        <w:spacing w:line="360" w:lineRule="auto"/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07DE" w:rsidRDefault="008007DE" w:rsidP="008007DE">
      <w:pPr>
        <w:spacing w:line="360" w:lineRule="auto"/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07DE" w:rsidRDefault="008007DE" w:rsidP="008007DE">
      <w:pPr>
        <w:spacing w:line="360" w:lineRule="auto"/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07DE" w:rsidRDefault="008007DE" w:rsidP="008007DE">
      <w:pPr>
        <w:spacing w:line="360" w:lineRule="auto"/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07DE" w:rsidRDefault="008007DE" w:rsidP="008007DE">
      <w:pPr>
        <w:spacing w:line="360" w:lineRule="auto"/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00F8" w:rsidRDefault="00C500F8"/>
    <w:sectPr w:rsidR="00C5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DE"/>
    <w:rsid w:val="00111772"/>
    <w:rsid w:val="007E1697"/>
    <w:rsid w:val="008007DE"/>
    <w:rsid w:val="00C500F8"/>
    <w:rsid w:val="00E9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013CC-3050-4562-A498-4BA8D59D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007D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o James Durai P.</dc:creator>
  <cp:keywords/>
  <dc:description/>
  <cp:lastModifiedBy>Tabyo James Durai P.</cp:lastModifiedBy>
  <cp:revision>1</cp:revision>
  <dcterms:created xsi:type="dcterms:W3CDTF">2023-12-01T04:03:00Z</dcterms:created>
  <dcterms:modified xsi:type="dcterms:W3CDTF">2023-12-01T04:19:00Z</dcterms:modified>
</cp:coreProperties>
</file>